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bookmarkStart w:id="0" w:name="_Hlk64295339"/>
      <w:r>
        <w:rPr>
          <w:rFonts w:cs="Times New Roman" w:ascii="Times New Roman" w:hAnsi="Times New Roman"/>
          <w:sz w:val="24"/>
          <w:szCs w:val="24"/>
        </w:rPr>
        <w:t>Systemic-immune-inflammation Index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predicts the </w:t>
      </w:r>
      <w:bookmarkStart w:id="1" w:name="_Hlk64295354"/>
      <w:r>
        <w:rPr>
          <w:rFonts w:cs="Times New Roman" w:ascii="Times New Roman" w:hAnsi="Times New Roman"/>
          <w:sz w:val="24"/>
          <w:szCs w:val="24"/>
        </w:rPr>
        <w:t>recurrence of atrial fibrillation</w:t>
      </w:r>
      <w:bookmarkEnd w:id="1"/>
      <w:r>
        <w:rPr>
          <w:rFonts w:cs="Times New Roman" w:ascii="Times New Roman" w:hAnsi="Times New Roman"/>
          <w:sz w:val="24"/>
          <w:szCs w:val="24"/>
        </w:rPr>
        <w:t xml:space="preserve"> after cryomaze concomitant with mitral valve surgery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u Luo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 † MM</w:t>
      </w:r>
      <w:r>
        <w:rPr>
          <w:rFonts w:cs="Times New Roman" w:ascii="Times New Roman" w:hAnsi="Times New Roman"/>
          <w:sz w:val="24"/>
          <w:szCs w:val="24"/>
        </w:rPr>
        <w:t xml:space="preserve">, Jian Zhang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† MD</w:t>
      </w:r>
      <w:r>
        <w:rPr>
          <w:rFonts w:cs="Times New Roman" w:ascii="Times New Roman" w:hAnsi="Times New Roman"/>
          <w:sz w:val="24"/>
          <w:szCs w:val="24"/>
        </w:rPr>
        <w:t xml:space="preserve">, Tao Liu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† MM</w:t>
      </w:r>
      <w:r>
        <w:rPr>
          <w:rFonts w:cs="Times New Roman" w:ascii="Times New Roman" w:hAnsi="Times New Roman"/>
          <w:sz w:val="24"/>
          <w:szCs w:val="24"/>
        </w:rPr>
        <w:t xml:space="preserve">, Zongtao Yi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MD</w:t>
      </w:r>
      <w:r>
        <w:rPr>
          <w:rFonts w:cs="Times New Roman" w:ascii="Times New Roman" w:hAnsi="Times New Roman"/>
          <w:sz w:val="24"/>
          <w:szCs w:val="24"/>
        </w:rPr>
        <w:t xml:space="preserve">, Yan Ji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MD</w:t>
      </w:r>
      <w:r>
        <w:rPr>
          <w:rFonts w:cs="Times New Roman" w:ascii="Times New Roman" w:hAnsi="Times New Roman"/>
          <w:sz w:val="24"/>
          <w:szCs w:val="24"/>
        </w:rPr>
        <w:t>, Jinsong Han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, MD</w:t>
      </w:r>
      <w:r>
        <w:rPr>
          <w:rFonts w:cs="Times New Roman" w:ascii="Times New Roman" w:hAnsi="Times New Roman"/>
          <w:sz w:val="24"/>
          <w:szCs w:val="24"/>
        </w:rPr>
        <w:t>, Zhipeng Guo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3, MM</w:t>
      </w:r>
      <w:r>
        <w:rPr>
          <w:rFonts w:cs="Times New Roman" w:ascii="Times New Roman" w:hAnsi="Times New Roman"/>
          <w:sz w:val="24"/>
          <w:szCs w:val="24"/>
        </w:rPr>
        <w:t xml:space="preserve">, Huishan W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 * MD, PhD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unning Title: Systemic-immune-inflammation Index and recurrence of atrial fibrillation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ffiliations: </w:t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1 Department of Cardiovascular Surgery, General Hospital of Northern Theater Command, No.83, Wenhua Road, Shenhe District, Shenyang, Liaoning,110016 China.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ICU of Surgery, Wuhan Asia Heart Hospital, Jianghan District, Wuhan, Hubei, 430040 China.</w:t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3. Postgraduate Training Base of Northern Theater Command General Hospital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China Medical University, No.83, Wenhua Road, Shenhe District, Shenyang, Liaoning,110016 China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rresponding Authors: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Huishan Wang and Jinsong Han: Department of Cardiovascular Surgery, General Hospital of Northern Theater Command, No.83, Wenhua Road, Shenhe District, Shenyang, Liaoning,110016 China. Phone: +862428897382; Fax: +862423912376; Email: huishanw@126.com and hanjs0216@sina.com;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cs="Times New Roman" w:ascii="Times New Roman" w:hAnsi="Times New Roman"/>
          <w:sz w:val="24"/>
          <w:szCs w:val="24"/>
        </w:rPr>
        <w:t>, These authors contributed equally to this work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ywords: Systemic-immune-inflammation index; Recurrence of atrial fibrillation; CryoMaze; Systemic immune-inflammation index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: Inflammatory markers in per-operative period </w:t>
      </w:r>
    </w:p>
    <w:tbl>
      <w:tblPr>
        <w:tblW w:w="7349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2278"/>
        <w:gridCol w:w="2190"/>
        <w:gridCol w:w="955"/>
      </w:tblGrid>
      <w:tr>
        <w:trPr>
          <w:trHeight w:val="338" w:hRule="atLeast"/>
        </w:trPr>
        <w:tc>
          <w:tcPr>
            <w:tcW w:w="19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4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hythm after surgery</w:t>
            </w:r>
            <w:r>
              <w:rPr>
                <w:rFonts w:ascii="Times New Roman" w:hAnsi="Times New Roman" w:cs="Times New Roman" w:eastAsia="Microsoft YaHei"/>
                <w:kern w:val="0"/>
                <w:sz w:val="24"/>
                <w:szCs w:val="24"/>
              </w:rPr>
              <w:t>（</w:t>
            </w: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2m</w:t>
            </w:r>
            <w:r>
              <w:rPr>
                <w:rFonts w:ascii="Times New Roman" w:hAnsi="Times New Roman" w:cs="Times New Roman" w:eastAsia="Microsoft YaHei"/>
                <w:kern w:val="0"/>
                <w:sz w:val="24"/>
                <w:szCs w:val="24"/>
              </w:rPr>
              <w:t>）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38" w:hRule="atLeast"/>
        </w:trPr>
        <w:tc>
          <w:tcPr>
            <w:tcW w:w="19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 xml:space="preserve">Recurrence   </w:t>
            </w:r>
            <w:r>
              <w:rPr>
                <w:rFonts w:eastAsia="Microsoft YaHei" w:cs="Times New Roman" w:ascii="Times New Roman" w:hAnsi="Times New Roman"/>
                <w:i/>
                <w:iCs/>
                <w:kern w:val="0"/>
                <w:sz w:val="24"/>
                <w:szCs w:val="24"/>
              </w:rPr>
              <w:t>VS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  <w:u w:val="dotted"/>
              </w:rPr>
              <w:t>Non-recurrence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723" w:hRule="atLeast"/>
        </w:trPr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NLR</w:t>
            </w:r>
          </w:p>
        </w:tc>
        <w:tc>
          <w:tcPr>
            <w:tcW w:w="2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2.770±2.255</w:t>
            </w:r>
          </w:p>
        </w:tc>
        <w:tc>
          <w:tcPr>
            <w:tcW w:w="2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2.140±1.380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  <w:u w:val="dotted"/>
              </w:rPr>
              <w:t>0.091</w:t>
            </w:r>
          </w:p>
        </w:tc>
      </w:tr>
      <w:tr>
        <w:trPr>
          <w:trHeight w:val="70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MLR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288±0.184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258±0.14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  <w:u w:val="dotted"/>
              </w:rPr>
              <w:t>0.407</w:t>
            </w:r>
          </w:p>
        </w:tc>
      </w:tr>
      <w:tr>
        <w:trPr>
          <w:trHeight w:val="723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PLR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17.739±75.517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06.389±59.74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444</w:t>
            </w:r>
          </w:p>
        </w:tc>
      </w:tr>
      <w:tr>
        <w:trPr>
          <w:trHeight w:val="723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MPLR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54.051±38.894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48.512±29.07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450</w:t>
            </w:r>
          </w:p>
        </w:tc>
      </w:tr>
      <w:tr>
        <w:trPr>
          <w:trHeight w:val="723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MNLR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265±0.875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980±0.66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90</w:t>
            </w:r>
          </w:p>
        </w:tc>
      </w:tr>
      <w:tr>
        <w:trPr>
          <w:trHeight w:val="723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SII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" w:name="OLE_LINK1"/>
            <w:bookmarkStart w:id="3" w:name="OLE_LINK2"/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501.866</w:t>
            </w:r>
            <w:bookmarkEnd w:id="3"/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±363.009</w:t>
            </w:r>
            <w:bookmarkEnd w:id="2"/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4" w:name="OLE_LINK3"/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405.696</w:t>
            </w:r>
            <w:bookmarkEnd w:id="4"/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±</w:t>
            </w:r>
            <w:bookmarkStart w:id="5" w:name="OLE_LINK4"/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289.371</w:t>
            </w:r>
            <w:bookmarkEnd w:id="5"/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181</w:t>
            </w:r>
          </w:p>
        </w:tc>
      </w:tr>
      <w:tr>
        <w:trPr>
          <w:trHeight w:val="723" w:hRule="atLeast"/>
        </w:trPr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ALB</w:t>
            </w:r>
          </w:p>
        </w:tc>
        <w:tc>
          <w:tcPr>
            <w:tcW w:w="22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41.105±3.040</w:t>
            </w:r>
          </w:p>
        </w:tc>
        <w:tc>
          <w:tcPr>
            <w:tcW w:w="21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39.582±3.734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7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LR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Neutrophil/Lymphocyte Ratio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MLR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Monocyte/ Lymphocyte Ratio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PLR</w:t>
      </w:r>
      <w:r>
        <w:rPr>
          <w:rFonts w:ascii="Times New Roman" w:hAnsi="Times New Roman" w:cs="Times New Roman"/>
          <w:sz w:val="24"/>
          <w:szCs w:val="24"/>
        </w:rPr>
        <w:t>：</w:t>
      </w:r>
      <w:bookmarkStart w:id="6" w:name="_Hlk63533900"/>
      <w:r>
        <w:rPr>
          <w:rFonts w:cs="Times New Roman" w:ascii="Times New Roman" w:hAnsi="Times New Roman"/>
          <w:sz w:val="24"/>
          <w:szCs w:val="24"/>
        </w:rPr>
        <w:t>Platelet</w:t>
      </w:r>
      <w:bookmarkEnd w:id="6"/>
      <w:r>
        <w:rPr>
          <w:rFonts w:cs="Times New Roman" w:ascii="Times New Roman" w:hAnsi="Times New Roman"/>
          <w:sz w:val="24"/>
          <w:szCs w:val="24"/>
        </w:rPr>
        <w:t>/ Lymphocyte Ratio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MPNLR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Monocyte * Platelet / Lymphocyte Ratio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MNLR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Monocyte * Neutrophil / Lymphocyte Ratio; SII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the systemic immune-inflammatory index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Neutrophil* Platelet / Lymphocyte Ratio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ALB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Albumin</w:t>
      </w:r>
      <w:r>
        <w:br w:type="page"/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 : Inflammatory markers of day 1 in post-operative</w:t>
      </w:r>
    </w:p>
    <w:tbl>
      <w:tblPr>
        <w:tblW w:w="7430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3"/>
        <w:gridCol w:w="2347"/>
        <w:gridCol w:w="2148"/>
        <w:gridCol w:w="962"/>
      </w:tblGrid>
      <w:tr>
        <w:trPr>
          <w:trHeight w:val="382" w:hRule="atLeast"/>
        </w:trPr>
        <w:tc>
          <w:tcPr>
            <w:tcW w:w="19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4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hythm after surgery</w:t>
            </w:r>
            <w:r>
              <w:rPr>
                <w:rFonts w:ascii="Times New Roman" w:hAnsi="Times New Roman" w:cs="Times New Roman" w:eastAsia="Microsoft YaHei"/>
                <w:kern w:val="0"/>
                <w:sz w:val="24"/>
                <w:szCs w:val="24"/>
              </w:rPr>
              <w:t>（</w:t>
            </w: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2m</w:t>
            </w:r>
            <w:r>
              <w:rPr>
                <w:rFonts w:ascii="Times New Roman" w:hAnsi="Times New Roman" w:cs="Times New Roman" w:eastAsia="Microsoft YaHei"/>
                <w:kern w:val="0"/>
                <w:sz w:val="24"/>
                <w:szCs w:val="24"/>
              </w:rPr>
              <w:t>）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82" w:hRule="atLeast"/>
        </w:trPr>
        <w:tc>
          <w:tcPr>
            <w:tcW w:w="19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 xml:space="preserve">Recurrence    </w:t>
            </w:r>
            <w:r>
              <w:rPr>
                <w:rFonts w:eastAsia="Microsoft YaHei" w:cs="Times New Roman" w:ascii="Times New Roman" w:hAnsi="Times New Roman"/>
                <w:i/>
                <w:iCs/>
                <w:kern w:val="0"/>
                <w:sz w:val="24"/>
                <w:szCs w:val="24"/>
              </w:rPr>
              <w:t>VS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  <w:u w:val="dotted"/>
              </w:rPr>
              <w:t>Non-recurrence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817" w:hRule="atLeast"/>
        </w:trPr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NLR</w:t>
            </w:r>
          </w:p>
        </w:tc>
        <w:tc>
          <w:tcPr>
            <w:tcW w:w="2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9.644±10.294</w:t>
            </w:r>
          </w:p>
        </w:tc>
        <w:tc>
          <w:tcPr>
            <w:tcW w:w="2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8.922±9.389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  <w:u w:val="dotted"/>
              </w:rPr>
              <w:t>0.749</w:t>
            </w:r>
          </w:p>
        </w:tc>
      </w:tr>
      <w:tr>
        <w:trPr>
          <w:trHeight w:val="791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MLR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.155±0.934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999±0.4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  <w:u w:val="dotted"/>
              </w:rPr>
              <w:t>0.262</w:t>
            </w:r>
          </w:p>
        </w:tc>
      </w:tr>
      <w:tr>
        <w:trPr>
          <w:trHeight w:val="817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PLR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73.891±80.265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78.181±84.49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828</w:t>
            </w:r>
          </w:p>
        </w:tc>
      </w:tr>
      <w:tr>
        <w:trPr>
          <w:trHeight w:val="817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MPLR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22.443±85.655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14.697±69.51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651</w:t>
            </w:r>
          </w:p>
        </w:tc>
      </w:tr>
      <w:tr>
        <w:trPr>
          <w:trHeight w:val="817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MNLR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4.113±11.635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2.307±8.85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416</w:t>
            </w:r>
          </w:p>
        </w:tc>
      </w:tr>
      <w:tr>
        <w:trPr>
          <w:trHeight w:val="817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SII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7" w:name="OLE_LINK5"/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2084.729</w:t>
            </w:r>
            <w:bookmarkEnd w:id="7"/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±</w:t>
            </w:r>
            <w:bookmarkStart w:id="8" w:name="OLE_LINK6"/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022.157</w:t>
            </w:r>
            <w:bookmarkEnd w:id="8"/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9" w:name="OLE_LINK7"/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2129.570</w:t>
            </w:r>
            <w:bookmarkEnd w:id="9"/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±</w:t>
            </w:r>
            <w:bookmarkStart w:id="10" w:name="OLE_LINK8"/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263.373</w:t>
            </w:r>
            <w:bookmarkEnd w:id="10"/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877</w:t>
            </w:r>
          </w:p>
        </w:tc>
      </w:tr>
      <w:tr>
        <w:trPr>
          <w:trHeight w:val="817" w:hRule="atLeast"/>
        </w:trPr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ALB</w:t>
            </w:r>
          </w:p>
        </w:tc>
        <w:tc>
          <w:tcPr>
            <w:tcW w:w="23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27.773±3.581</w:t>
            </w:r>
          </w:p>
        </w:tc>
        <w:tc>
          <w:tcPr>
            <w:tcW w:w="21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27.846±4.239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94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LR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Neutrophil/Lymphocyte Ratio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MLR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Monocyte/ Lymphocyte Ratio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PLR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Platelet/ Lymphocyte Ratio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MPNLR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Monocyte * Platelet / Lymphocyte Ratio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MNLR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Monocyte * Neutrophil / Lymphocyte Ratio; SII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the systemic immune-inflammatory index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Neutrophil* Platelet / Lymphocyte Ratio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ALB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Albumi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: Inflammatory markers of day 2 in post-operative</w:t>
      </w:r>
    </w:p>
    <w:tbl>
      <w:tblPr>
        <w:tblW w:w="7366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3"/>
        <w:gridCol w:w="2347"/>
        <w:gridCol w:w="2084"/>
        <w:gridCol w:w="962"/>
      </w:tblGrid>
      <w:tr>
        <w:trPr>
          <w:trHeight w:val="382" w:hRule="atLeast"/>
        </w:trPr>
        <w:tc>
          <w:tcPr>
            <w:tcW w:w="19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4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hythm after surgery</w:t>
            </w:r>
            <w:r>
              <w:rPr>
                <w:rFonts w:ascii="Times New Roman" w:hAnsi="Times New Roman" w:cs="Times New Roman" w:eastAsia="Microsoft YaHei"/>
                <w:kern w:val="0"/>
                <w:sz w:val="24"/>
                <w:szCs w:val="24"/>
              </w:rPr>
              <w:t>（</w:t>
            </w: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2m</w:t>
            </w:r>
            <w:r>
              <w:rPr>
                <w:rFonts w:ascii="Times New Roman" w:hAnsi="Times New Roman" w:cs="Times New Roman" w:eastAsia="Microsoft YaHei"/>
                <w:kern w:val="0"/>
                <w:sz w:val="24"/>
                <w:szCs w:val="24"/>
              </w:rPr>
              <w:t>）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82" w:hRule="atLeast"/>
        </w:trPr>
        <w:tc>
          <w:tcPr>
            <w:tcW w:w="19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 xml:space="preserve">Recurrence   </w:t>
            </w:r>
            <w:r>
              <w:rPr>
                <w:rFonts w:eastAsia="Microsoft YaHei" w:cs="Times New Roman" w:ascii="Times New Roman" w:hAnsi="Times New Roman"/>
                <w:i/>
                <w:iCs/>
                <w:kern w:val="0"/>
                <w:sz w:val="24"/>
                <w:szCs w:val="24"/>
              </w:rPr>
              <w:t>VS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  <w:u w:val="dotted"/>
              </w:rPr>
              <w:t>Non-recurrence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817" w:hRule="atLeast"/>
        </w:trPr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NLR</w:t>
            </w:r>
          </w:p>
        </w:tc>
        <w:tc>
          <w:tcPr>
            <w:tcW w:w="2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3.129±5.913</w:t>
            </w:r>
          </w:p>
        </w:tc>
        <w:tc>
          <w:tcPr>
            <w:tcW w:w="2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1.660±6.861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  <w:u w:val="dotted"/>
              </w:rPr>
              <w:t>0.354</w:t>
            </w:r>
          </w:p>
        </w:tc>
      </w:tr>
      <w:tr>
        <w:trPr>
          <w:trHeight w:val="791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MLR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906±0.291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791±0.30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  <w:u w:val="dotted"/>
              </w:rPr>
              <w:t>0.113</w:t>
            </w:r>
          </w:p>
        </w:tc>
      </w:tr>
      <w:tr>
        <w:trPr>
          <w:trHeight w:val="817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PLR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17.553±40.789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09.063±48.91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450</w:t>
            </w:r>
          </w:p>
        </w:tc>
      </w:tr>
      <w:tr>
        <w:trPr>
          <w:trHeight w:val="817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MPLR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96.578±39.842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79.961±38.05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68</w:t>
            </w:r>
          </w:p>
        </w:tc>
      </w:tr>
      <w:tr>
        <w:trPr>
          <w:trHeight w:val="817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MNLR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0.958±6.085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8.902±5.75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136</w:t>
            </w:r>
          </w:p>
        </w:tc>
      </w:tr>
      <w:tr>
        <w:trPr>
          <w:trHeight w:val="817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SII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1" w:name="OLE_LINK9"/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405.924</w:t>
            </w:r>
            <w:bookmarkEnd w:id="11"/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±</w:t>
            </w:r>
            <w:bookmarkStart w:id="12" w:name="OLE_LINK10"/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759.953</w:t>
            </w:r>
            <w:bookmarkEnd w:id="12"/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3" w:name="OLE_LINK11"/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149.346</w:t>
            </w:r>
            <w:bookmarkEnd w:id="13"/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±</w:t>
            </w:r>
            <w:bookmarkStart w:id="14" w:name="OLE_LINK12"/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639.350</w:t>
            </w:r>
            <w:bookmarkEnd w:id="14"/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102</w:t>
            </w:r>
          </w:p>
        </w:tc>
      </w:tr>
      <w:tr>
        <w:trPr>
          <w:trHeight w:val="817" w:hRule="atLeast"/>
        </w:trPr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ALB</w:t>
            </w:r>
          </w:p>
        </w:tc>
        <w:tc>
          <w:tcPr>
            <w:tcW w:w="23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29.968±3.314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30.516±2.873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43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LR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Neutrophil/Lymphocyte Ratio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MLR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Monocyte/ Lymphocyte Ratio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PLR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Platelet/ Lymphocyte Ratio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MPNLR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Monocyte * Platelet / Lymphocyte Ratio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MNLR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Monocyte * Neutrophil / Lymphocyte Ratio; SII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the systemic immune-inflammatory index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Neutrophil* Platelet / Lymphocyte Ratio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ALB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Albumi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S4: Inflammatory markers of day 3 in post-operative</w:t>
      </w:r>
    </w:p>
    <w:tbl>
      <w:tblPr>
        <w:tblW w:w="7366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3"/>
        <w:gridCol w:w="2347"/>
        <w:gridCol w:w="2084"/>
        <w:gridCol w:w="962"/>
      </w:tblGrid>
      <w:tr>
        <w:trPr>
          <w:trHeight w:val="382" w:hRule="atLeast"/>
        </w:trPr>
        <w:tc>
          <w:tcPr>
            <w:tcW w:w="19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4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Rhythm after surgery</w:t>
            </w:r>
            <w:r>
              <w:rPr>
                <w:rFonts w:ascii="Times New Roman" w:hAnsi="Times New Roman" w:cs="Times New Roman" w:eastAsia="Microsoft YaHei"/>
                <w:kern w:val="0"/>
                <w:sz w:val="24"/>
                <w:szCs w:val="24"/>
              </w:rPr>
              <w:t>（</w:t>
            </w: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2m</w:t>
            </w:r>
            <w:r>
              <w:rPr>
                <w:rFonts w:ascii="Times New Roman" w:hAnsi="Times New Roman" w:cs="Times New Roman" w:eastAsia="Microsoft YaHei"/>
                <w:kern w:val="0"/>
                <w:sz w:val="24"/>
                <w:szCs w:val="24"/>
              </w:rPr>
              <w:t>）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82" w:hRule="atLeast"/>
        </w:trPr>
        <w:tc>
          <w:tcPr>
            <w:tcW w:w="19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 xml:space="preserve">Recurrence   </w:t>
            </w:r>
            <w:r>
              <w:rPr>
                <w:rFonts w:eastAsia="Microsoft YaHei" w:cs="Times New Roman" w:ascii="Times New Roman" w:hAnsi="Times New Roman"/>
                <w:i/>
                <w:iCs/>
                <w:kern w:val="0"/>
                <w:sz w:val="24"/>
                <w:szCs w:val="24"/>
              </w:rPr>
              <w:t>VS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  <w:u w:val="dotted"/>
              </w:rPr>
              <w:t>Non-recurrence</w:t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817" w:hRule="atLeast"/>
        </w:trPr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NLR</w:t>
            </w:r>
          </w:p>
        </w:tc>
        <w:tc>
          <w:tcPr>
            <w:tcW w:w="2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8.149±3.916</w:t>
            </w:r>
          </w:p>
        </w:tc>
        <w:tc>
          <w:tcPr>
            <w:tcW w:w="2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6.917±3.374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  <w:u w:val="dotted"/>
              </w:rPr>
              <w:t>0.135</w:t>
            </w:r>
          </w:p>
        </w:tc>
      </w:tr>
      <w:tr>
        <w:trPr>
          <w:trHeight w:val="791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MLR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701±0.207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600±0.20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  <w:u w:val="dotted"/>
              </w:rPr>
              <w:t>0.038</w:t>
            </w:r>
          </w:p>
        </w:tc>
      </w:tr>
      <w:tr>
        <w:trPr>
          <w:trHeight w:val="817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PLR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28.857±47.620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120.474±62.17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553</w:t>
            </w:r>
          </w:p>
        </w:tc>
      </w:tr>
      <w:tr>
        <w:trPr>
          <w:trHeight w:val="817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MPLR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94.654±43.293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80.999±44.17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190</w:t>
            </w:r>
          </w:p>
        </w:tc>
      </w:tr>
      <w:tr>
        <w:trPr>
          <w:trHeight w:val="817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MNLR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6.115±3.343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4.747±2.85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051</w:t>
            </w:r>
          </w:p>
        </w:tc>
      </w:tr>
      <w:tr>
        <w:trPr>
          <w:trHeight w:val="817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SII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906.746±314.045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903.063±521.34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975</w:t>
            </w:r>
          </w:p>
        </w:tc>
      </w:tr>
      <w:tr>
        <w:trPr>
          <w:trHeight w:val="817" w:hRule="atLeast"/>
        </w:trPr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ALB</w:t>
            </w:r>
          </w:p>
        </w:tc>
        <w:tc>
          <w:tcPr>
            <w:tcW w:w="23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32.368±3.211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36.295±38.104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4"/>
                <w:szCs w:val="24"/>
              </w:rPr>
              <w:t>0.63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LR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Neutrophil/Lymphocyte Ratio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MLR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Monocyte/ Lymphocyte Ratio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PLR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Platelet/ Lymphocyte Ratio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MPNLR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Monocyte * Platelet / Lymphocyte Ratio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MNLR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Monocyte * Neutrophil / Lymphocyte Ratio; SII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the systemic immune-inflammatory index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Neutrophil* Platelet / Lymphocyte Ratio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ALB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Albumi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5: The Baseline and clinical characteristics in different level of SI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95095</wp:posOffset>
                </wp:positionH>
                <wp:positionV relativeFrom="paragraph">
                  <wp:posOffset>241935</wp:posOffset>
                </wp:positionV>
                <wp:extent cx="4677410" cy="81546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7410" cy="8154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6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73"/>
                              <w:gridCol w:w="2347"/>
                              <w:gridCol w:w="2084"/>
                              <w:gridCol w:w="962"/>
                            </w:tblGrid>
                            <w:tr>
                              <w:trPr>
                                <w:trHeight w:val="382" w:hRule="atLeast"/>
                              </w:trPr>
                              <w:tc>
                                <w:tcPr>
                                  <w:tcW w:w="19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High-SII   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V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N=46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  <w:u w:val="dotted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u w:val="dotted"/>
                                    </w:rPr>
                                    <w:t>Low-SI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  <w:u w:val="dotted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u w:val="dotted"/>
                                    </w:rPr>
                                    <w:t>N=76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  <w:u w:val="dotted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7" w:hRule="atLeast"/>
                              </w:trPr>
                              <w:tc>
                                <w:tcPr>
                                  <w:tcW w:w="197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u w:val="dotted"/>
                                    </w:rPr>
                                    <w:t>59.800±8.881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u w:val="dotted"/>
                                    </w:rPr>
                                    <w:t>59.610±8.119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u w:val="dotted"/>
                                    </w:rPr>
                                    <w:t>0.8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1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Gende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(male %)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7(36.9)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6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4.2)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u w:val="dotted"/>
                                    </w:rPr>
                                    <w:t>0.7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7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Degenerative Disease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%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8.6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9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1.3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4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7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Hypertension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%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9.2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3.1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7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7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oronary Arteries Disease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%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8.2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7.6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9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7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Diabetes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%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9.2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0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7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Kidneys Disease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%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.1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.6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7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NYNA III (%)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3 (71.3)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2 (68.4)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6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7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LAD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mm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2.910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u w:val="dotted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9.874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1.640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u w:val="dotted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8.291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4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7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LAVI (mL/m2)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6.350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u w:val="dotted"/>
                                    </w:rPr>
                                    <w:t>± 8.805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4.960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u w:val="dotted"/>
                                    </w:rPr>
                                    <w:t>±7.271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3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7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LVEDD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mm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8.480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u w:val="dotted"/>
                                    </w:rPr>
                                    <w:t>±6.124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8.130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u w:val="dotted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6.642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7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7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LVEDV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ml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14.760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u w:val="dotted"/>
                                    </w:rPr>
                                    <w:t>±37.483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20.920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u w:val="dotted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86.525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6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7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LVEF(%)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5.000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u w:val="dotted"/>
                                    </w:rPr>
                                    <w:t>±4.800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5.000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u w:val="dotted"/>
                                    </w:rPr>
                                    <w:t>±4.500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6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7" w:hRule="atLeast"/>
                              </w:trPr>
                              <w:tc>
                                <w:tcPr>
                                  <w:tcW w:w="19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ACC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min</w:t>
                                  </w:r>
                                  <w:r>
                                    <w:rPr>
                                      <w:rFonts w:ascii="Times New Roman" w:hAnsi="Times New Roman" w:cs="Times New Roman" w:eastAsia="Microsoft YaHei"/>
                                      <w:kern w:val="0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89.170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u w:val="dotted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3.818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85.160±27.940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4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7" w:hRule="atLeast"/>
                              </w:trPr>
                              <w:tc>
                                <w:tcPr>
                                  <w:tcW w:w="197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PB (min)</w:t>
                                  </w:r>
                                </w:p>
                              </w:tc>
                              <w:tc>
                                <w:tcPr>
                                  <w:tcW w:w="23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49.910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u w:val="dotted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8.292</w:t>
                                  </w:r>
                                </w:p>
                              </w:tc>
                              <w:tc>
                                <w:tcPr>
                                  <w:tcW w:w="20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43.710±36.816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4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8.3pt;height:642.1pt;mso-wrap-distance-left:9pt;mso-wrap-distance-right:9pt;mso-wrap-distance-top:0pt;mso-wrap-distance-bottom:0pt;margin-top:19.05pt;mso-position-vertical-relative:text;margin-left:109.85pt;mso-position-horizontal-relative:page">
                <v:fill opacity="0f"/>
                <v:textbox inset="0in,0in,0in,0in">
                  <w:txbxContent>
                    <w:tbl>
                      <w:tblPr>
                        <w:tblW w:w="736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73"/>
                        <w:gridCol w:w="2347"/>
                        <w:gridCol w:w="2084"/>
                        <w:gridCol w:w="962"/>
                      </w:tblGrid>
                      <w:tr>
                        <w:trPr>
                          <w:trHeight w:val="382" w:hRule="atLeast"/>
                        </w:trPr>
                        <w:tc>
                          <w:tcPr>
                            <w:tcW w:w="19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3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High-SII   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i/>
                                <w:iCs/>
                                <w:kern w:val="0"/>
                                <w:sz w:val="24"/>
                                <w:szCs w:val="24"/>
                              </w:rPr>
                              <w:t xml:space="preserve"> V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N=46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  <w:u w:val="dotted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u w:val="dotted"/>
                              </w:rPr>
                              <w:t>Low-SI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  <w:u w:val="dotted"/>
                              </w:rPr>
                              <w:t>（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u w:val="dotted"/>
                              </w:rPr>
                              <w:t>N=76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  <w:u w:val="dotted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i/>
                                <w:iCs/>
                                <w:kern w:val="0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817" w:hRule="atLeast"/>
                        </w:trPr>
                        <w:tc>
                          <w:tcPr>
                            <w:tcW w:w="197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234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u w:val="dotted"/>
                              </w:rPr>
                              <w:t>59.800±8.881</w:t>
                            </w:r>
                          </w:p>
                        </w:tc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u w:val="dotted"/>
                              </w:rPr>
                              <w:t>59.610±8.119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u w:val="dotted"/>
                              </w:rPr>
                              <w:t>0.899</w:t>
                            </w:r>
                          </w:p>
                        </w:tc>
                      </w:tr>
                      <w:tr>
                        <w:trPr>
                          <w:trHeight w:val="791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Gende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(male %)</w:t>
                            </w:r>
                          </w:p>
                        </w:tc>
                        <w:tc>
                          <w:tcPr>
                            <w:tcW w:w="2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7(36.9)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6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4.2)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u w:val="dotted"/>
                              </w:rPr>
                              <w:t>0.758</w:t>
                            </w:r>
                          </w:p>
                        </w:tc>
                      </w:tr>
                      <w:tr>
                        <w:trPr>
                          <w:trHeight w:val="817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Degenerative Disease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%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7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8.6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9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1.3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428</w:t>
                            </w:r>
                          </w:p>
                        </w:tc>
                      </w:tr>
                      <w:tr>
                        <w:trPr>
                          <w:trHeight w:val="817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Hypertension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%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9.2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0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3.1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750</w:t>
                            </w:r>
                          </w:p>
                        </w:tc>
                      </w:tr>
                      <w:tr>
                        <w:trPr>
                          <w:trHeight w:val="817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Coronary Arteries Disease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%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3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8.2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1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7.6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940</w:t>
                            </w:r>
                          </w:p>
                        </w:tc>
                      </w:tr>
                      <w:tr>
                        <w:trPr>
                          <w:trHeight w:val="817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Diabetes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%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9.2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086</w:t>
                            </w:r>
                          </w:p>
                        </w:tc>
                      </w:tr>
                      <w:tr>
                        <w:trPr>
                          <w:trHeight w:val="817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Kidneys Disease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%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.1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.6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>
                          <w:trHeight w:val="817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NYNA III (%)</w:t>
                            </w:r>
                          </w:p>
                        </w:tc>
                        <w:tc>
                          <w:tcPr>
                            <w:tcW w:w="2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3 (71.3)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2 (68.4)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699</w:t>
                            </w:r>
                          </w:p>
                        </w:tc>
                      </w:tr>
                      <w:tr>
                        <w:trPr>
                          <w:trHeight w:val="817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LAD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mm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2.910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u w:val="dotted"/>
                              </w:rPr>
                              <w:t>±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9.874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1.640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u w:val="dotted"/>
                              </w:rPr>
                              <w:t>±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8.291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448</w:t>
                            </w:r>
                          </w:p>
                        </w:tc>
                      </w:tr>
                      <w:tr>
                        <w:trPr>
                          <w:trHeight w:val="817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LAVI (mL/m2)</w:t>
                            </w:r>
                          </w:p>
                        </w:tc>
                        <w:tc>
                          <w:tcPr>
                            <w:tcW w:w="2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6.350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u w:val="dotted"/>
                              </w:rPr>
                              <w:t>± 8.805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4.960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u w:val="dotted"/>
                              </w:rPr>
                              <w:t>±7.271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348</w:t>
                            </w:r>
                          </w:p>
                        </w:tc>
                      </w:tr>
                      <w:tr>
                        <w:trPr>
                          <w:trHeight w:val="817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LVEDD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mm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8.480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u w:val="dotted"/>
                              </w:rPr>
                              <w:t>±6.124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8.130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u w:val="dotted"/>
                              </w:rPr>
                              <w:t>±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6.642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774</w:t>
                            </w:r>
                          </w:p>
                        </w:tc>
                      </w:tr>
                      <w:tr>
                        <w:trPr>
                          <w:trHeight w:val="817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LVEDV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ml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14.760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u w:val="dotted"/>
                              </w:rPr>
                              <w:t>±37.483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20.920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u w:val="dotted"/>
                              </w:rPr>
                              <w:t>±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86.525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646</w:t>
                            </w:r>
                          </w:p>
                        </w:tc>
                      </w:tr>
                      <w:tr>
                        <w:trPr>
                          <w:trHeight w:val="817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LVEF(%)</w:t>
                            </w:r>
                          </w:p>
                        </w:tc>
                        <w:tc>
                          <w:tcPr>
                            <w:tcW w:w="2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5.000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u w:val="dotted"/>
                              </w:rPr>
                              <w:t>±4.800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5.000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u w:val="dotted"/>
                              </w:rPr>
                              <w:t>±4.500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688</w:t>
                            </w:r>
                          </w:p>
                        </w:tc>
                      </w:tr>
                      <w:tr>
                        <w:trPr>
                          <w:trHeight w:val="817" w:hRule="atLeast"/>
                        </w:trPr>
                        <w:tc>
                          <w:tcPr>
                            <w:tcW w:w="19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ACC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min</w:t>
                            </w:r>
                            <w:r>
                              <w:rPr>
                                <w:rFonts w:ascii="Times New Roman" w:hAnsi="Times New Roman" w:cs="Times New Roman" w:eastAsia="Microsoft YaHei"/>
                                <w:kern w:val="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89.170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u w:val="dotted"/>
                              </w:rPr>
                              <w:t>±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3.818</w:t>
                            </w:r>
                          </w:p>
                        </w:tc>
                        <w:tc>
                          <w:tcPr>
                            <w:tcW w:w="2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85.160±27.940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479</w:t>
                            </w:r>
                          </w:p>
                        </w:tc>
                      </w:tr>
                      <w:tr>
                        <w:trPr>
                          <w:trHeight w:val="817" w:hRule="atLeast"/>
                        </w:trPr>
                        <w:tc>
                          <w:tcPr>
                            <w:tcW w:w="197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CPB (min)</w:t>
                            </w:r>
                          </w:p>
                        </w:tc>
                        <w:tc>
                          <w:tcPr>
                            <w:tcW w:w="23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49.910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  <w:u w:val="dotted"/>
                              </w:rPr>
                              <w:t>±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8.292</w:t>
                            </w:r>
                          </w:p>
                        </w:tc>
                        <w:tc>
                          <w:tcPr>
                            <w:tcW w:w="20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43.710±36.816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4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52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D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 xml:space="preserve">Left atrium diameter 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LVEDD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Left ventricular end diastolic diameter ;LVEDV: Left ventricular end diastolic volume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LVEF: Left ventricular ejection fraction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ACC: Aortic clip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CPB: Cardiopulmonary bypas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92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206"/>
        <w:gridCol w:w="1429"/>
        <w:gridCol w:w="846"/>
        <w:gridCol w:w="846"/>
        <w:gridCol w:w="1626"/>
        <w:gridCol w:w="1560"/>
      </w:tblGrid>
      <w:tr>
        <w:trPr/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rkers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rea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ut-off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LR-3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36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0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48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0</w:t>
            </w:r>
          </w:p>
        </w:tc>
        <w:tc>
          <w:tcPr>
            <w:tcW w:w="16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0-0.772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39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LR-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4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43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13-0.77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913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R-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2-0.74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4.208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PLR-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0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6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62-0.7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9.991</w:t>
            </w:r>
          </w:p>
        </w:tc>
      </w:tr>
      <w:tr>
        <w:trPr/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I-7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36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3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66-0.80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96.005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able S6: The ROC curves information of different markers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7: The diagnosis of multi-collinearity in the markers</w:t>
      </w:r>
    </w:p>
    <w:tbl>
      <w:tblPr>
        <w:tblW w:w="60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4665"/>
      </w:tblGrid>
      <w:tr>
        <w:trPr>
          <w:trHeight w:val="940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rkers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IF</w:t>
            </w:r>
          </w:p>
        </w:tc>
      </w:tr>
      <w:tr>
        <w:trPr>
          <w:trHeight w:val="482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82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LR-7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75</w:t>
            </w:r>
          </w:p>
        </w:tc>
      </w:tr>
      <w:tr>
        <w:trPr>
          <w:trHeight w:val="482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R-7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57</w:t>
            </w:r>
          </w:p>
        </w:tc>
      </w:tr>
      <w:tr>
        <w:trPr>
          <w:trHeight w:val="482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I-7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71</w:t>
            </w:r>
          </w:p>
        </w:tc>
      </w:tr>
      <w:tr>
        <w:trPr>
          <w:trHeight w:val="489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PLR-7</w:t>
            </w:r>
          </w:p>
        </w:tc>
        <w:tc>
          <w:tcPr>
            <w:tcW w:w="4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12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ngXia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SimSun;宋体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rFonts w:ascii="DengXian;Arial Unicode MS" w:hAnsi="DengXian;Arial Unicode MS" w:eastAsia="DengXian;Arial Unicode MS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DengXian;Arial Unicode MS" w:hAnsi="DengXian;Arial Unicode MS" w:eastAsia="DengXian;Arial Unicode MS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9T17:53:00Z</dcterms:created>
  <dc:creator>jian zhang</dc:creator>
  <dc:description/>
  <cp:keywords/>
  <dc:language>en-US</dc:language>
  <cp:lastModifiedBy>Rajkumar S.</cp:lastModifiedBy>
  <dcterms:modified xsi:type="dcterms:W3CDTF">2022-02-10T10:2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1314D53E99E4066951D404A68C15896</vt:lpwstr>
  </property>
  <property fmtid="{D5CDD505-2E9C-101B-9397-08002B2CF9AE}" pid="3" name="KSOProductBuildVer">
    <vt:lpwstr>2052-11.1.0.11115</vt:lpwstr>
  </property>
</Properties>
</file>